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7002780" cy="69145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2780" cy="6914515"/>
                    </a:xfrm>
                    <a:prstGeom prst="rect">
                      <a:avLst/>
                    </a:prstGeom>
                    <a:ln w="222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FC-IBC02 c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ell proliferation assays: Estimated time trends in response to different CEP-37440 concentrations in the triple negative IBC cell line FC-IBC02.</w:t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21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0:00Z</dcterms:modified>
  <cp:revision>4</cp:revision>
  <dc:subject/>
  <dc:title/>
</cp:coreProperties>
</file>